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0349" w:rsidRDefault="00090349" w:rsidP="000903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9"/>
        <w:gridCol w:w="939"/>
        <w:gridCol w:w="939"/>
        <w:gridCol w:w="974"/>
      </w:tblGrid>
      <w:tr w:rsidR="00090349" w:rsidRPr="00BF7E02" w:rsidTr="0042342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90349" w:rsidRPr="00BF7E02" w:rsidRDefault="00090349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90349" w:rsidRPr="00BF7E02" w:rsidRDefault="00090349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90349" w:rsidRPr="00BF7E02" w:rsidRDefault="00090349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w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90349" w:rsidRPr="00BF7E02" w:rsidRDefault="00090349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E02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BF7E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F7E02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</w:tc>
      </w:tr>
      <w:tr w:rsidR="00090349" w:rsidRPr="00BF7E02" w:rsidTr="00423423">
        <w:tc>
          <w:tcPr>
            <w:tcW w:w="0" w:type="auto"/>
            <w:tcBorders>
              <w:top w:val="single" w:sz="4" w:space="0" w:color="auto"/>
            </w:tcBorders>
          </w:tcPr>
          <w:p w:rsidR="00090349" w:rsidRPr="00BF7E02" w:rsidRDefault="00090349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90349" w:rsidRPr="00BF7E02" w:rsidRDefault="00090349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90349" w:rsidRPr="00BF7E02" w:rsidRDefault="00090349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90349" w:rsidRPr="00BF7E02" w:rsidRDefault="00090349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0349" w:rsidRPr="00BF7E02" w:rsidTr="00423423">
        <w:tc>
          <w:tcPr>
            <w:tcW w:w="0" w:type="auto"/>
          </w:tcPr>
          <w:p w:rsidR="00090349" w:rsidRPr="00BF7E02" w:rsidRDefault="00090349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090349" w:rsidRPr="00BF7E02" w:rsidRDefault="00090349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090349" w:rsidRPr="00BF7E02" w:rsidRDefault="00090349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090349" w:rsidRPr="00BF7E02" w:rsidRDefault="00090349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93.815 </w:t>
            </w:r>
            <w:r w:rsidRPr="00BF7E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90349" w:rsidRPr="00BF7E02" w:rsidTr="00423423">
        <w:tc>
          <w:tcPr>
            <w:tcW w:w="0" w:type="auto"/>
          </w:tcPr>
          <w:p w:rsidR="00090349" w:rsidRPr="00BF7E02" w:rsidRDefault="00090349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090349" w:rsidRPr="00BF7E02" w:rsidRDefault="00090349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090349" w:rsidRPr="00BF7E02" w:rsidRDefault="00090349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090349" w:rsidRPr="00BF7E02" w:rsidRDefault="00090349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090349" w:rsidRPr="00BF7E02" w:rsidTr="00423423">
        <w:tc>
          <w:tcPr>
            <w:tcW w:w="0" w:type="auto"/>
          </w:tcPr>
          <w:p w:rsidR="00090349" w:rsidRPr="00BF7E02" w:rsidRDefault="00090349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090349" w:rsidRPr="00BF7E02" w:rsidRDefault="00090349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090349" w:rsidRPr="00BF7E02" w:rsidRDefault="00090349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090349" w:rsidRPr="00BF7E02" w:rsidRDefault="00090349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090349" w:rsidRPr="00BF7E02" w:rsidTr="00423423">
        <w:tc>
          <w:tcPr>
            <w:tcW w:w="0" w:type="auto"/>
          </w:tcPr>
          <w:p w:rsidR="00090349" w:rsidRPr="00BF7E02" w:rsidRDefault="00090349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090349" w:rsidRPr="00BF7E02" w:rsidRDefault="00090349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090349" w:rsidRPr="00BF7E02" w:rsidRDefault="00090349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090349" w:rsidRPr="00BF7E02" w:rsidRDefault="00090349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90349" w:rsidRPr="00BF7E02" w:rsidTr="00423423">
        <w:tc>
          <w:tcPr>
            <w:tcW w:w="0" w:type="auto"/>
          </w:tcPr>
          <w:p w:rsidR="00090349" w:rsidRPr="00BF7E02" w:rsidRDefault="00090349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090349" w:rsidRPr="00BF7E02" w:rsidRDefault="00090349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090349" w:rsidRPr="00BF7E02" w:rsidRDefault="00090349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090349" w:rsidRPr="00BF7E02" w:rsidRDefault="00090349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090349" w:rsidRPr="00BF7E02" w:rsidTr="00423423">
        <w:tc>
          <w:tcPr>
            <w:tcW w:w="0" w:type="auto"/>
          </w:tcPr>
          <w:p w:rsidR="00090349" w:rsidRPr="00BF7E02" w:rsidRDefault="00090349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090349" w:rsidRPr="00BF7E02" w:rsidRDefault="00090349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090349" w:rsidRPr="00BF7E02" w:rsidRDefault="00090349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090349" w:rsidRPr="00BF7E02" w:rsidRDefault="00090349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090349" w:rsidRPr="00BF7E02" w:rsidTr="00423423">
        <w:tc>
          <w:tcPr>
            <w:tcW w:w="0" w:type="auto"/>
          </w:tcPr>
          <w:p w:rsidR="00090349" w:rsidRPr="00BF7E02" w:rsidRDefault="00090349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090349" w:rsidRPr="00BF7E02" w:rsidRDefault="00090349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090349" w:rsidRPr="00BF7E02" w:rsidRDefault="00090349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090349" w:rsidRPr="00BF7E02" w:rsidRDefault="00090349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</w:tbl>
    <w:p w:rsidR="00090349" w:rsidRPr="00BF7E02" w:rsidRDefault="00090349" w:rsidP="00090349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7E02">
        <w:rPr>
          <w:rFonts w:ascii="Times New Roman" w:hAnsi="Times New Roman" w:cs="Times New Roman"/>
          <w:sz w:val="20"/>
          <w:szCs w:val="20"/>
        </w:rPr>
        <w:t xml:space="preserve"> </w:t>
      </w:r>
      <w:r w:rsidRPr="00BF7E0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F7E02">
        <w:rPr>
          <w:rFonts w:ascii="Times New Roman" w:hAnsi="Times New Roman" w:cs="Times New Roman"/>
          <w:sz w:val="20"/>
          <w:szCs w:val="20"/>
        </w:rPr>
        <w:t xml:space="preserve"> p&lt;0.001</w:t>
      </w:r>
    </w:p>
    <w:p w:rsidR="00090349" w:rsidRDefault="00090349" w:rsidP="000903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9034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349"/>
    <w:rsid w:val="00090349"/>
    <w:rsid w:val="00693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90349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903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90349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903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o</dc:creator>
  <cp:lastModifiedBy>Stefano</cp:lastModifiedBy>
  <cp:revision>1</cp:revision>
  <dcterms:created xsi:type="dcterms:W3CDTF">2013-09-29T10:23:00Z</dcterms:created>
  <dcterms:modified xsi:type="dcterms:W3CDTF">2013-09-29T10:23:00Z</dcterms:modified>
</cp:coreProperties>
</file>